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CE5D39" w14:textId="77777777" w:rsidR="0060410E" w:rsidRDefault="0060410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8</w:t>
      </w:r>
    </w:p>
    <w:p w14:paraId="0CDB3292" w14:textId="77777777" w:rsidR="0060410E" w:rsidRDefault="0060410E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val="en-IN" w:eastAsia="en-IN"/>
        </w:rPr>
        <w:drawing>
          <wp:inline distT="0" distB="0" distL="0" distR="0" wp14:anchorId="38C75D01" wp14:editId="5347B545">
            <wp:extent cx="5727700" cy="369697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MA.F32 CFU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96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2FBCDE" w14:textId="77777777" w:rsidR="0060410E" w:rsidRPr="007B0FBE" w:rsidRDefault="0060410E" w:rsidP="0060410E">
      <w:pPr>
        <w:jc w:val="both"/>
        <w:rPr>
          <w:rFonts w:ascii="Arial" w:eastAsia="Arial Unicode MS" w:hAnsi="Arial" w:cs="Arial"/>
          <w:b/>
          <w:iCs/>
          <w:color w:val="000000"/>
        </w:rPr>
      </w:pPr>
      <w:r w:rsidRPr="007B0FBE">
        <w:rPr>
          <w:rFonts w:ascii="Arial" w:eastAsia="Arial Unicode MS" w:hAnsi="Arial" w:cs="Arial"/>
          <w:b/>
          <w:iCs/>
          <w:color w:val="000000"/>
        </w:rPr>
        <w:t>Determination of viability during muconic acid fermentations in YPD, YPX and YPDX.</w:t>
      </w:r>
      <w:r w:rsidRPr="007B0FBE">
        <w:rPr>
          <w:rFonts w:ascii="Arial" w:eastAsia="Arial Unicode MS" w:hAnsi="Arial" w:cs="Arial"/>
          <w:bCs/>
          <w:iCs/>
          <w:color w:val="000000"/>
        </w:rPr>
        <w:t xml:space="preserve"> CFUs were determined at different time points during the fermentations with the TN22 strain in the absence or presence of the PPG solvent (1:</w:t>
      </w:r>
      <w:r>
        <w:rPr>
          <w:rFonts w:ascii="Arial" w:eastAsia="Arial Unicode MS" w:hAnsi="Arial" w:cs="Arial"/>
          <w:bCs/>
          <w:iCs/>
          <w:color w:val="000000"/>
        </w:rPr>
        <w:t>2</w:t>
      </w:r>
      <w:r w:rsidRPr="007B0FBE">
        <w:rPr>
          <w:rFonts w:ascii="Arial" w:eastAsia="Arial Unicode MS" w:hAnsi="Arial" w:cs="Arial"/>
          <w:bCs/>
          <w:iCs/>
          <w:color w:val="000000"/>
        </w:rPr>
        <w:t xml:space="preserve"> ratio) (</w:t>
      </w:r>
      <w:r>
        <w:rPr>
          <w:rFonts w:ascii="Arial" w:eastAsia="Arial Unicode MS" w:hAnsi="Arial" w:cs="Arial"/>
          <w:bCs/>
          <w:iCs/>
          <w:color w:val="000000"/>
        </w:rPr>
        <w:t>Additional file 17</w:t>
      </w:r>
      <w:r w:rsidRPr="007B0FBE">
        <w:rPr>
          <w:rFonts w:ascii="Arial" w:eastAsia="Arial Unicode MS" w:hAnsi="Arial" w:cs="Arial"/>
          <w:bCs/>
          <w:iCs/>
          <w:color w:val="000000"/>
        </w:rPr>
        <w:t xml:space="preserve">) up to </w:t>
      </w:r>
      <w:r w:rsidR="00867FE4">
        <w:rPr>
          <w:rFonts w:ascii="Arial" w:eastAsia="Arial Unicode MS" w:hAnsi="Arial" w:cs="Arial"/>
          <w:bCs/>
          <w:iCs/>
          <w:color w:val="000000"/>
        </w:rPr>
        <w:t>216</w:t>
      </w:r>
      <w:r w:rsidRPr="007B0FBE">
        <w:rPr>
          <w:rFonts w:ascii="Arial" w:eastAsia="Arial Unicode MS" w:hAnsi="Arial" w:cs="Arial"/>
          <w:bCs/>
          <w:iCs/>
          <w:color w:val="000000"/>
        </w:rPr>
        <w:t>h. They are shown on a logarithmic scale.</w:t>
      </w:r>
      <w:bookmarkStart w:id="0" w:name="_GoBack"/>
      <w:bookmarkEnd w:id="0"/>
    </w:p>
    <w:sectPr w:rsidR="0060410E" w:rsidRPr="007B0FBE" w:rsidSect="0044219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2C4"/>
    <w:rsid w:val="00042341"/>
    <w:rsid w:val="000865C5"/>
    <w:rsid w:val="00114986"/>
    <w:rsid w:val="00154C71"/>
    <w:rsid w:val="00155967"/>
    <w:rsid w:val="001968FF"/>
    <w:rsid w:val="001E478A"/>
    <w:rsid w:val="00240B5B"/>
    <w:rsid w:val="002C7C55"/>
    <w:rsid w:val="002E5051"/>
    <w:rsid w:val="0031137E"/>
    <w:rsid w:val="00362D9F"/>
    <w:rsid w:val="003A2CA3"/>
    <w:rsid w:val="003D33AD"/>
    <w:rsid w:val="00440193"/>
    <w:rsid w:val="00442197"/>
    <w:rsid w:val="00454CAD"/>
    <w:rsid w:val="0048336E"/>
    <w:rsid w:val="00484508"/>
    <w:rsid w:val="0060410E"/>
    <w:rsid w:val="006A5A03"/>
    <w:rsid w:val="006B0758"/>
    <w:rsid w:val="006F4F66"/>
    <w:rsid w:val="00773FD9"/>
    <w:rsid w:val="0078442C"/>
    <w:rsid w:val="007B0FBE"/>
    <w:rsid w:val="008162F3"/>
    <w:rsid w:val="00867FE4"/>
    <w:rsid w:val="00893F93"/>
    <w:rsid w:val="008C705A"/>
    <w:rsid w:val="00932998"/>
    <w:rsid w:val="00933BCE"/>
    <w:rsid w:val="009539FC"/>
    <w:rsid w:val="009E0A01"/>
    <w:rsid w:val="00A14699"/>
    <w:rsid w:val="00A570A6"/>
    <w:rsid w:val="00B80901"/>
    <w:rsid w:val="00B86650"/>
    <w:rsid w:val="00BC6382"/>
    <w:rsid w:val="00C86B08"/>
    <w:rsid w:val="00CB1084"/>
    <w:rsid w:val="00CC7192"/>
    <w:rsid w:val="00D202C4"/>
    <w:rsid w:val="00D31238"/>
    <w:rsid w:val="00DA0FA6"/>
    <w:rsid w:val="00DD4879"/>
    <w:rsid w:val="00E332BB"/>
    <w:rsid w:val="00E46DC5"/>
    <w:rsid w:val="00ED0B64"/>
    <w:rsid w:val="00EE2CA0"/>
    <w:rsid w:val="00F27915"/>
    <w:rsid w:val="00F349C6"/>
    <w:rsid w:val="00F4526C"/>
    <w:rsid w:val="00F63FD2"/>
    <w:rsid w:val="00FD6E49"/>
    <w:rsid w:val="00FE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E3C9"/>
  <w15:chartTrackingRefBased/>
  <w15:docId w15:val="{6F97EE6C-18AD-4D47-B56F-673363748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6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8665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aption">
    <w:name w:val="caption"/>
    <w:aliases w:val="Fig."/>
    <w:basedOn w:val="Normal"/>
    <w:next w:val="Normal"/>
    <w:uiPriority w:val="35"/>
    <w:unhideWhenUsed/>
    <w:qFormat/>
    <w:rsid w:val="007B0FBE"/>
    <w:pPr>
      <w:spacing w:after="200"/>
      <w:jc w:val="both"/>
    </w:pPr>
    <w:rPr>
      <w:rFonts w:ascii="Arial" w:eastAsiaTheme="minorHAnsi" w:hAnsi="Arial" w:cs="Arial"/>
      <w:iCs/>
      <w:color w:val="000000" w:themeColor="text1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jeshwari A.</cp:lastModifiedBy>
  <cp:revision>9</cp:revision>
  <dcterms:created xsi:type="dcterms:W3CDTF">2021-04-09T12:52:00Z</dcterms:created>
  <dcterms:modified xsi:type="dcterms:W3CDTF">2021-05-13T08:59:00Z</dcterms:modified>
</cp:coreProperties>
</file>